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45" w:type="dxa"/>
        <w:tblInd w:w="103" w:type="dxa"/>
        <w:tblLook w:val="04A0"/>
      </w:tblPr>
      <w:tblGrid>
        <w:gridCol w:w="3335"/>
        <w:gridCol w:w="90"/>
        <w:gridCol w:w="1207"/>
        <w:gridCol w:w="1043"/>
        <w:gridCol w:w="180"/>
        <w:gridCol w:w="1043"/>
        <w:gridCol w:w="937"/>
        <w:gridCol w:w="270"/>
        <w:gridCol w:w="937"/>
        <w:gridCol w:w="323"/>
        <w:gridCol w:w="704"/>
        <w:gridCol w:w="376"/>
      </w:tblGrid>
      <w:tr w:rsidR="00867E60" w:rsidRPr="00410E5D" w:rsidTr="00F30810">
        <w:trPr>
          <w:trHeight w:val="312"/>
        </w:trPr>
        <w:tc>
          <w:tcPr>
            <w:tcW w:w="3335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Species (functional group)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Station 2 before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aft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change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Station 3 befor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afte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10E5D">
              <w:rPr>
                <w:rFonts w:ascii="Times New Roman" w:eastAsia="Times New Roman" w:hAnsi="Times New Roman"/>
                <w:b/>
                <w:bCs/>
                <w:color w:val="000000"/>
              </w:rPr>
              <w:t>change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echinat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6)</w:t>
            </w:r>
          </w:p>
        </w:tc>
        <w:tc>
          <w:tcPr>
            <w:tcW w:w="129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 xml:space="preserve">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6,7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2.</w:t>
            </w:r>
            <w:r w:rsidR="00F3081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</w:rPr>
              <w:t xml:space="preserve"> sp. 2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5,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 xml:space="preserve">sp. 3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4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5,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F3081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.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5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cro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6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F3081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2.7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color w:val="000000"/>
              </w:rPr>
              <w:t>Agaraciidae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streo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,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ustralomuss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,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F3081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Caulastre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A158C7">
            <w:pPr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Coral rubble (N/A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4.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7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33.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7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49.</w:t>
            </w:r>
            <w:r w:rsidR="00F3081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1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Ctenact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lbitentaculat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Ctenact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crass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Ctenact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echinat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5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Danafungi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="00B30063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horrid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Danafungi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crupos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F3081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F308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F3081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C01F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Dip</w:t>
            </w:r>
            <w:r w:rsidR="001C01F3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</w:t>
            </w:r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astrae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Echinophylli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orpheens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Echinophylli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</w:t>
            </w:r>
            <w:r w:rsidR="00E75015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</w:t>
            </w:r>
            <w:r w:rsidR="00E75015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3.5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Euphylli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labrescen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Favite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 xml:space="preserve">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alaxe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 xml:space="preserve">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,2,4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5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</w:t>
            </w:r>
            <w:r w:rsidR="00E75015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4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9.</w:t>
            </w:r>
            <w:r w:rsidR="00E75015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5.</w:t>
            </w:r>
            <w:r w:rsidR="00E75015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alaxe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 xml:space="preserve">sp. 2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,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E7501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E75015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alaxe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 xml:space="preserve">sp. 3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,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oniastre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Halomit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ileu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Herpolith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imax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8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eptori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(1,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ithophyllon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concinn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ithophyllon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ranulos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ithophyllon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repand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5.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8.</w:t>
            </w:r>
            <w:r w:rsidR="00100AD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4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5.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obophylli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color w:val="000000"/>
              </w:rPr>
              <w:t>Lobophyllidae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erulin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ille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(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2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3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4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5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6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onti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7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Mycedium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elephantotu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 xml:space="preserve">(2,3) 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lastRenderedPageBreak/>
              <w:t>Mycedium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Oxypo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lace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A158C7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achyseris</w:t>
            </w:r>
            <w:proofErr w:type="spellEnd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foliosa</w:t>
            </w:r>
            <w:proofErr w:type="spellEnd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="00867E60" w:rsidRPr="00410E5D">
              <w:rPr>
                <w:rFonts w:ascii="Times New Roman" w:eastAsia="Times New Roman" w:hAnsi="Times New Roman"/>
                <w:iCs/>
                <w:color w:val="000000"/>
              </w:rPr>
              <w:t>(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74.</w:t>
            </w:r>
            <w:r w:rsidR="00100AD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56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8.</w:t>
            </w:r>
            <w:r w:rsidR="00100AD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4.</w:t>
            </w:r>
            <w:r w:rsidR="00100AD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2.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100AD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.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A158C7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achyseris</w:t>
            </w:r>
            <w:proofErr w:type="spellEnd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rugosa</w:t>
            </w:r>
            <w:proofErr w:type="spellEnd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="00867E60" w:rsidRPr="00410E5D">
              <w:rPr>
                <w:rFonts w:ascii="Times New Roman" w:eastAsia="Times New Roman" w:hAnsi="Times New Roman"/>
                <w:iCs/>
                <w:color w:val="000000"/>
              </w:rPr>
              <w:t>(3,5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A158C7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achyseris</w:t>
            </w:r>
            <w:proofErr w:type="spellEnd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peciosa</w:t>
            </w:r>
            <w:proofErr w:type="spellEnd"/>
            <w:r w:rsidR="00867E60"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="00867E60" w:rsidRPr="00410E5D">
              <w:rPr>
                <w:rFonts w:ascii="Times New Roman" w:eastAsia="Times New Roman" w:hAnsi="Times New Roman"/>
                <w:iCs/>
                <w:color w:val="000000"/>
              </w:rPr>
              <w:t>(3,4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4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avon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cactus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100AD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3.</w:t>
            </w:r>
            <w:r w:rsidR="00100AD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2.</w:t>
            </w:r>
            <w:r w:rsidR="00100AD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867E60" w:rsidRPr="00410E5D" w:rsidTr="00F30810">
        <w:trPr>
          <w:gridAfter w:val="1"/>
          <w:wAfter w:w="376" w:type="dxa"/>
          <w:trHeight w:val="312"/>
        </w:trPr>
        <w:tc>
          <w:tcPr>
            <w:tcW w:w="3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ectini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2,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100AD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100AD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100AD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100AD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 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100AD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     </w:t>
            </w:r>
            <w:r w:rsidR="00867E60" w:rsidRPr="00410E5D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lerogyr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inuos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1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leuract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granulos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leuract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aumotensis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5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orites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(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Porites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2 (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andalolith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robusta</w:t>
            </w:r>
            <w:proofErr w:type="spellEnd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410E5D">
              <w:rPr>
                <w:rFonts w:ascii="Times New Roman" w:eastAsia="Times New Roman" w:hAnsi="Times New Roman"/>
                <w:iCs/>
                <w:color w:val="000000"/>
              </w:rPr>
              <w:t>(3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eriatop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(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i/>
                <w:iCs/>
                <w:color w:val="000000"/>
              </w:rPr>
              <w:t>Stylophor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sp. 1 (6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? (N/A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2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A158C7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color w:val="000000"/>
              </w:rPr>
              <w:t>Turbinaria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A158C7" w:rsidRPr="00410E5D">
              <w:rPr>
                <w:rFonts w:ascii="Times New Roman" w:eastAsia="Times New Roman" w:hAnsi="Times New Roman"/>
                <w:color w:val="000000"/>
              </w:rPr>
              <w:t xml:space="preserve">sp. </w:t>
            </w:r>
            <w:r w:rsidRPr="00410E5D">
              <w:rPr>
                <w:rFonts w:ascii="Times New Roman" w:eastAsia="Times New Roman" w:hAnsi="Times New Roman"/>
                <w:color w:val="000000"/>
              </w:rPr>
              <w:t>(N/A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867E60" w:rsidRPr="00410E5D" w:rsidRDefault="00867E60" w:rsidP="00100AD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</w:t>
            </w:r>
            <w:r w:rsidR="00100AD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867E60" w:rsidRPr="00410E5D" w:rsidTr="00F30810">
        <w:trPr>
          <w:trHeight w:val="312"/>
        </w:trPr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10E5D">
              <w:rPr>
                <w:rFonts w:ascii="Times New Roman" w:eastAsia="Times New Roman" w:hAnsi="Times New Roman"/>
                <w:color w:val="000000"/>
              </w:rPr>
              <w:t>Tridacninae</w:t>
            </w:r>
            <w:proofErr w:type="spellEnd"/>
            <w:r w:rsidRPr="00410E5D">
              <w:rPr>
                <w:rFonts w:ascii="Times New Roman" w:eastAsia="Times New Roman" w:hAnsi="Times New Roman"/>
                <w:color w:val="000000"/>
              </w:rPr>
              <w:t>(shell) (N/A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67E60" w:rsidRPr="00410E5D" w:rsidRDefault="00867E60" w:rsidP="00B3006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10E5D">
              <w:rPr>
                <w:rFonts w:ascii="Times New Roman" w:eastAsia="Times New Roman" w:hAnsi="Times New Roman"/>
                <w:color w:val="000000"/>
              </w:rPr>
              <w:t>-0.3</w:t>
            </w:r>
          </w:p>
        </w:tc>
      </w:tr>
    </w:tbl>
    <w:p w:rsidR="00867E60" w:rsidRPr="00410E5D" w:rsidRDefault="00867E60" w:rsidP="00867E60">
      <w:pPr>
        <w:spacing w:line="480" w:lineRule="auto"/>
        <w:ind w:left="720" w:hanging="720"/>
        <w:rPr>
          <w:rFonts w:ascii="Times New Roman" w:hAnsi="Times New Roman"/>
          <w:bCs/>
        </w:rPr>
      </w:pPr>
    </w:p>
    <w:p w:rsidR="00935232" w:rsidRPr="00410E5D" w:rsidRDefault="00935232">
      <w:pPr>
        <w:rPr>
          <w:rFonts w:ascii="Times New Roman" w:hAnsi="Times New Roman"/>
        </w:rPr>
      </w:pPr>
    </w:p>
    <w:sectPr w:rsidR="00935232" w:rsidRPr="00410E5D" w:rsidSect="00867E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67E60"/>
    <w:rsid w:val="00100AD0"/>
    <w:rsid w:val="001C01F3"/>
    <w:rsid w:val="00312905"/>
    <w:rsid w:val="00410E5D"/>
    <w:rsid w:val="0054170F"/>
    <w:rsid w:val="005475B4"/>
    <w:rsid w:val="006404CE"/>
    <w:rsid w:val="00660F95"/>
    <w:rsid w:val="00867E60"/>
    <w:rsid w:val="00935232"/>
    <w:rsid w:val="00A158C7"/>
    <w:rsid w:val="00B30063"/>
    <w:rsid w:val="00E75015"/>
    <w:rsid w:val="00F30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E6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E6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</dc:creator>
  <cp:lastModifiedBy>Kris</cp:lastModifiedBy>
  <cp:revision>2</cp:revision>
  <dcterms:created xsi:type="dcterms:W3CDTF">2013-07-16T03:23:00Z</dcterms:created>
  <dcterms:modified xsi:type="dcterms:W3CDTF">2013-07-16T03:23:00Z</dcterms:modified>
</cp:coreProperties>
</file>